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C1BE0F" w14:textId="77777777" w:rsidR="005267D3" w:rsidRPr="00AA3DB5" w:rsidRDefault="005267D3" w:rsidP="005267D3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AA3DB5">
        <w:rPr>
          <w:rFonts w:ascii="Times New Roman" w:hAnsi="Times New Roman" w:cs="Times New Roman"/>
          <w:b/>
          <w:bCs/>
          <w:sz w:val="20"/>
          <w:szCs w:val="20"/>
          <w:lang w:val="en-US"/>
        </w:rPr>
        <w:t>Supplementary table 1. Cerebral physiological variables the first 10 days after brain injury.</w:t>
      </w:r>
    </w:p>
    <w:tbl>
      <w:tblPr>
        <w:tblStyle w:val="Tabellrutnt"/>
        <w:tblW w:w="11458" w:type="dxa"/>
        <w:tblInd w:w="-1139" w:type="dxa"/>
        <w:tblLook w:val="04A0" w:firstRow="1" w:lastRow="0" w:firstColumn="1" w:lastColumn="0" w:noHBand="0" w:noVBand="1"/>
      </w:tblPr>
      <w:tblGrid>
        <w:gridCol w:w="5529"/>
        <w:gridCol w:w="2268"/>
        <w:gridCol w:w="2126"/>
        <w:gridCol w:w="1535"/>
      </w:tblGrid>
      <w:tr w:rsidR="005267D3" w:rsidRPr="00AA3DB5" w14:paraId="6E1CB5D3" w14:textId="77777777" w:rsidTr="00030B9D">
        <w:trPr>
          <w:trHeight w:val="502"/>
        </w:trPr>
        <w:tc>
          <w:tcPr>
            <w:tcW w:w="5529" w:type="dxa"/>
          </w:tcPr>
          <w:p w14:paraId="0BA4EC44" w14:textId="77777777" w:rsidR="005267D3" w:rsidRPr="00AA3DB5" w:rsidRDefault="005267D3" w:rsidP="00030B9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A3DB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2268" w:type="dxa"/>
          </w:tcPr>
          <w:p w14:paraId="5108A3A0" w14:textId="77777777" w:rsidR="005267D3" w:rsidRPr="00AA3DB5" w:rsidRDefault="005267D3" w:rsidP="00030B9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A3DB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SAH</w:t>
            </w:r>
            <w:proofErr w:type="spellEnd"/>
          </w:p>
        </w:tc>
        <w:tc>
          <w:tcPr>
            <w:tcW w:w="2126" w:type="dxa"/>
          </w:tcPr>
          <w:p w14:paraId="537A106F" w14:textId="77777777" w:rsidR="005267D3" w:rsidRPr="00AA3DB5" w:rsidRDefault="005267D3" w:rsidP="00030B9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3DB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BI</w:t>
            </w:r>
          </w:p>
        </w:tc>
        <w:tc>
          <w:tcPr>
            <w:tcW w:w="1535" w:type="dxa"/>
          </w:tcPr>
          <w:p w14:paraId="0CD54DF7" w14:textId="77777777" w:rsidR="005267D3" w:rsidRPr="00AA3DB5" w:rsidRDefault="005267D3" w:rsidP="00030B9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3DB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</w:tr>
      <w:tr w:rsidR="005267D3" w:rsidRPr="00AA3DB5" w14:paraId="5199EC42" w14:textId="77777777" w:rsidTr="00030B9D">
        <w:trPr>
          <w:trHeight w:val="517"/>
        </w:trPr>
        <w:tc>
          <w:tcPr>
            <w:tcW w:w="5529" w:type="dxa"/>
          </w:tcPr>
          <w:p w14:paraId="5E78493A" w14:textId="77777777" w:rsidR="005267D3" w:rsidRPr="00AA3DB5" w:rsidRDefault="005267D3" w:rsidP="00030B9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3D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P (mmHg), median (IQR)</w:t>
            </w:r>
          </w:p>
        </w:tc>
        <w:tc>
          <w:tcPr>
            <w:tcW w:w="2268" w:type="dxa"/>
          </w:tcPr>
          <w:p w14:paraId="479E0D5D" w14:textId="77777777" w:rsidR="005267D3" w:rsidRPr="00AA3DB5" w:rsidRDefault="005267D3" w:rsidP="00030B9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3D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(10-14)</w:t>
            </w:r>
          </w:p>
        </w:tc>
        <w:tc>
          <w:tcPr>
            <w:tcW w:w="2126" w:type="dxa"/>
          </w:tcPr>
          <w:p w14:paraId="157373B7" w14:textId="77777777" w:rsidR="005267D3" w:rsidRPr="00AA3DB5" w:rsidRDefault="005267D3" w:rsidP="00030B9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3D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 (8-15)</w:t>
            </w:r>
          </w:p>
        </w:tc>
        <w:tc>
          <w:tcPr>
            <w:tcW w:w="1535" w:type="dxa"/>
          </w:tcPr>
          <w:p w14:paraId="092AFF89" w14:textId="77777777" w:rsidR="005267D3" w:rsidRPr="00AA3DB5" w:rsidRDefault="005267D3" w:rsidP="00030B9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AA3DB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0.001</w:t>
            </w:r>
          </w:p>
        </w:tc>
      </w:tr>
      <w:tr w:rsidR="005267D3" w:rsidRPr="00AA3DB5" w14:paraId="5889D8D5" w14:textId="77777777" w:rsidTr="00030B9D">
        <w:trPr>
          <w:trHeight w:val="517"/>
        </w:trPr>
        <w:tc>
          <w:tcPr>
            <w:tcW w:w="5529" w:type="dxa"/>
          </w:tcPr>
          <w:p w14:paraId="19097061" w14:textId="77777777" w:rsidR="005267D3" w:rsidRPr="00AA3DB5" w:rsidRDefault="005267D3" w:rsidP="00030B9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3D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PP (mmHg), median (IQR)</w:t>
            </w:r>
          </w:p>
        </w:tc>
        <w:tc>
          <w:tcPr>
            <w:tcW w:w="2268" w:type="dxa"/>
          </w:tcPr>
          <w:p w14:paraId="1A28E8E5" w14:textId="77777777" w:rsidR="005267D3" w:rsidRPr="00AA3DB5" w:rsidRDefault="005267D3" w:rsidP="00030B9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3D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 (75-86)</w:t>
            </w:r>
          </w:p>
        </w:tc>
        <w:tc>
          <w:tcPr>
            <w:tcW w:w="2126" w:type="dxa"/>
          </w:tcPr>
          <w:p w14:paraId="2E7B60C0" w14:textId="77777777" w:rsidR="005267D3" w:rsidRPr="00AA3DB5" w:rsidRDefault="005267D3" w:rsidP="00030B9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3D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 (71-82)</w:t>
            </w:r>
          </w:p>
        </w:tc>
        <w:tc>
          <w:tcPr>
            <w:tcW w:w="1535" w:type="dxa"/>
          </w:tcPr>
          <w:p w14:paraId="4E3B6B22" w14:textId="77777777" w:rsidR="005267D3" w:rsidRPr="00AA3DB5" w:rsidRDefault="005267D3" w:rsidP="00030B9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AA3DB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&lt; 0.001</w:t>
            </w:r>
          </w:p>
        </w:tc>
      </w:tr>
      <w:tr w:rsidR="005267D3" w:rsidRPr="00AA3DB5" w14:paraId="039F43D4" w14:textId="77777777" w:rsidTr="00030B9D">
        <w:trPr>
          <w:trHeight w:val="517"/>
        </w:trPr>
        <w:tc>
          <w:tcPr>
            <w:tcW w:w="5529" w:type="dxa"/>
          </w:tcPr>
          <w:p w14:paraId="3B504948" w14:textId="77777777" w:rsidR="005267D3" w:rsidRPr="00AA3DB5" w:rsidRDefault="005267D3" w:rsidP="00030B9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A3D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x</w:t>
            </w:r>
            <w:proofErr w:type="spellEnd"/>
            <w:r w:rsidRPr="00AA3D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coefficient), median (IQR)</w:t>
            </w:r>
          </w:p>
        </w:tc>
        <w:tc>
          <w:tcPr>
            <w:tcW w:w="2268" w:type="dxa"/>
          </w:tcPr>
          <w:p w14:paraId="12182A32" w14:textId="77777777" w:rsidR="005267D3" w:rsidRPr="00AA3DB5" w:rsidRDefault="005267D3" w:rsidP="00030B9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3D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0.21 (+0.10-+0.32)</w:t>
            </w:r>
          </w:p>
        </w:tc>
        <w:tc>
          <w:tcPr>
            <w:tcW w:w="2126" w:type="dxa"/>
          </w:tcPr>
          <w:p w14:paraId="44178E3D" w14:textId="77777777" w:rsidR="005267D3" w:rsidRPr="00AA3DB5" w:rsidRDefault="005267D3" w:rsidP="00030B9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3D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0.05 (-0.05-+0.15)</w:t>
            </w:r>
          </w:p>
        </w:tc>
        <w:tc>
          <w:tcPr>
            <w:tcW w:w="1535" w:type="dxa"/>
          </w:tcPr>
          <w:p w14:paraId="56B89E57" w14:textId="77777777" w:rsidR="005267D3" w:rsidRPr="00AA3DB5" w:rsidRDefault="005267D3" w:rsidP="00030B9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AA3DB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&lt; 0.001</w:t>
            </w:r>
          </w:p>
        </w:tc>
      </w:tr>
      <w:tr w:rsidR="005267D3" w:rsidRPr="00AA3DB5" w14:paraId="7E8B5B94" w14:textId="77777777" w:rsidTr="00030B9D">
        <w:trPr>
          <w:trHeight w:val="517"/>
        </w:trPr>
        <w:tc>
          <w:tcPr>
            <w:tcW w:w="11458" w:type="dxa"/>
            <w:gridSpan w:val="4"/>
          </w:tcPr>
          <w:p w14:paraId="0FF9D5CA" w14:textId="77777777" w:rsidR="005267D3" w:rsidRPr="00AA3DB5" w:rsidRDefault="005267D3" w:rsidP="00030B9D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AA3DB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Rx</w:t>
            </w:r>
            <w:proofErr w:type="spellEnd"/>
            <w:r w:rsidRPr="00AA3DB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intervals</w:t>
            </w:r>
          </w:p>
        </w:tc>
      </w:tr>
      <w:tr w:rsidR="005267D3" w:rsidRPr="00AA3DB5" w14:paraId="4E6008BA" w14:textId="77777777" w:rsidTr="00030B9D">
        <w:trPr>
          <w:trHeight w:val="517"/>
        </w:trPr>
        <w:tc>
          <w:tcPr>
            <w:tcW w:w="5529" w:type="dxa"/>
          </w:tcPr>
          <w:p w14:paraId="43453B9F" w14:textId="77777777" w:rsidR="005267D3" w:rsidRPr="00AA3DB5" w:rsidRDefault="005267D3" w:rsidP="00030B9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3D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1 ≤ </w:t>
            </w:r>
            <w:proofErr w:type="spellStart"/>
            <w:r w:rsidRPr="00AA3D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x</w:t>
            </w:r>
            <w:proofErr w:type="spellEnd"/>
            <w:r w:rsidRPr="00AA3D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≤ -0.75 (%GMT), median (IQR)</w:t>
            </w:r>
          </w:p>
        </w:tc>
        <w:tc>
          <w:tcPr>
            <w:tcW w:w="2268" w:type="dxa"/>
          </w:tcPr>
          <w:p w14:paraId="520D0A2B" w14:textId="77777777" w:rsidR="005267D3" w:rsidRPr="00AA3DB5" w:rsidRDefault="005267D3" w:rsidP="00030B9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3D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 (0.1-0.7)</w:t>
            </w:r>
          </w:p>
        </w:tc>
        <w:tc>
          <w:tcPr>
            <w:tcW w:w="2126" w:type="dxa"/>
          </w:tcPr>
          <w:p w14:paraId="594BF16E" w14:textId="77777777" w:rsidR="005267D3" w:rsidRPr="00AA3DB5" w:rsidRDefault="005267D3" w:rsidP="00030B9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3D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 (0.5-1.5)</w:t>
            </w:r>
          </w:p>
        </w:tc>
        <w:tc>
          <w:tcPr>
            <w:tcW w:w="1535" w:type="dxa"/>
          </w:tcPr>
          <w:p w14:paraId="5179F2AF" w14:textId="77777777" w:rsidR="005267D3" w:rsidRPr="00AA3DB5" w:rsidRDefault="005267D3" w:rsidP="00030B9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AA3DB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&lt; 0.001</w:t>
            </w:r>
          </w:p>
        </w:tc>
      </w:tr>
      <w:tr w:rsidR="005267D3" w:rsidRPr="00AA3DB5" w14:paraId="46B3BEE1" w14:textId="77777777" w:rsidTr="00030B9D">
        <w:trPr>
          <w:trHeight w:val="502"/>
        </w:trPr>
        <w:tc>
          <w:tcPr>
            <w:tcW w:w="5529" w:type="dxa"/>
          </w:tcPr>
          <w:p w14:paraId="553BA9A7" w14:textId="77777777" w:rsidR="005267D3" w:rsidRPr="00AA3DB5" w:rsidRDefault="005267D3" w:rsidP="00030B9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3D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0.75 &lt; </w:t>
            </w:r>
            <w:proofErr w:type="spellStart"/>
            <w:r w:rsidRPr="00AA3D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x</w:t>
            </w:r>
            <w:proofErr w:type="spellEnd"/>
            <w:r w:rsidRPr="00AA3D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≤ -0.50 (%GMT), median (IQR)</w:t>
            </w:r>
          </w:p>
        </w:tc>
        <w:tc>
          <w:tcPr>
            <w:tcW w:w="2268" w:type="dxa"/>
          </w:tcPr>
          <w:p w14:paraId="6CE83C97" w14:textId="77777777" w:rsidR="005267D3" w:rsidRPr="00AA3DB5" w:rsidRDefault="005267D3" w:rsidP="00030B9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3D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 (1.4-4.8)</w:t>
            </w:r>
          </w:p>
        </w:tc>
        <w:tc>
          <w:tcPr>
            <w:tcW w:w="2126" w:type="dxa"/>
          </w:tcPr>
          <w:p w14:paraId="24694D4A" w14:textId="77777777" w:rsidR="005267D3" w:rsidRPr="00AA3DB5" w:rsidRDefault="005267D3" w:rsidP="00030B9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3D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1 (3.2-8.5)</w:t>
            </w:r>
          </w:p>
        </w:tc>
        <w:tc>
          <w:tcPr>
            <w:tcW w:w="1535" w:type="dxa"/>
          </w:tcPr>
          <w:p w14:paraId="76C6E107" w14:textId="77777777" w:rsidR="005267D3" w:rsidRPr="00AA3DB5" w:rsidRDefault="005267D3" w:rsidP="00030B9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AA3DB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&lt; 0.001</w:t>
            </w:r>
          </w:p>
        </w:tc>
      </w:tr>
      <w:tr w:rsidR="005267D3" w:rsidRPr="00AA3DB5" w14:paraId="60AA9BEA" w14:textId="77777777" w:rsidTr="00030B9D">
        <w:trPr>
          <w:trHeight w:val="517"/>
        </w:trPr>
        <w:tc>
          <w:tcPr>
            <w:tcW w:w="5529" w:type="dxa"/>
          </w:tcPr>
          <w:p w14:paraId="78AEA8F5" w14:textId="77777777" w:rsidR="005267D3" w:rsidRPr="00AA3DB5" w:rsidRDefault="005267D3" w:rsidP="00030B9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3D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0.50 &lt; </w:t>
            </w:r>
            <w:proofErr w:type="spellStart"/>
            <w:r w:rsidRPr="00AA3D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x</w:t>
            </w:r>
            <w:proofErr w:type="spellEnd"/>
            <w:r w:rsidRPr="00AA3D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≤ -0.25 (%GMT), median (IQR)</w:t>
            </w:r>
          </w:p>
        </w:tc>
        <w:tc>
          <w:tcPr>
            <w:tcW w:w="2268" w:type="dxa"/>
          </w:tcPr>
          <w:p w14:paraId="5F94BC6F" w14:textId="77777777" w:rsidR="005267D3" w:rsidRPr="00AA3DB5" w:rsidRDefault="005267D3" w:rsidP="00030B9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3D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4 (5.1-12.2)</w:t>
            </w:r>
          </w:p>
        </w:tc>
        <w:tc>
          <w:tcPr>
            <w:tcW w:w="2126" w:type="dxa"/>
          </w:tcPr>
          <w:p w14:paraId="680DCADC" w14:textId="77777777" w:rsidR="005267D3" w:rsidRPr="00AA3DB5" w:rsidRDefault="005267D3" w:rsidP="00030B9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3D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1 (9.6-19.8)</w:t>
            </w:r>
          </w:p>
        </w:tc>
        <w:tc>
          <w:tcPr>
            <w:tcW w:w="1535" w:type="dxa"/>
          </w:tcPr>
          <w:p w14:paraId="742C4045" w14:textId="77777777" w:rsidR="005267D3" w:rsidRPr="00AA3DB5" w:rsidRDefault="005267D3" w:rsidP="00030B9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AA3DB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&lt; 0.001</w:t>
            </w:r>
          </w:p>
        </w:tc>
      </w:tr>
      <w:tr w:rsidR="005267D3" w:rsidRPr="00AA3DB5" w14:paraId="07ABB775" w14:textId="77777777" w:rsidTr="00030B9D">
        <w:trPr>
          <w:trHeight w:val="502"/>
        </w:trPr>
        <w:tc>
          <w:tcPr>
            <w:tcW w:w="5529" w:type="dxa"/>
          </w:tcPr>
          <w:p w14:paraId="0C2C3BCC" w14:textId="77777777" w:rsidR="005267D3" w:rsidRPr="00AA3DB5" w:rsidRDefault="005267D3" w:rsidP="00030B9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3D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0.25 &lt; </w:t>
            </w:r>
            <w:proofErr w:type="spellStart"/>
            <w:r w:rsidRPr="00AA3D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x</w:t>
            </w:r>
            <w:proofErr w:type="spellEnd"/>
            <w:r w:rsidRPr="00AA3D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≤ 0.00 (%GMT), median (IQR)</w:t>
            </w:r>
          </w:p>
        </w:tc>
        <w:tc>
          <w:tcPr>
            <w:tcW w:w="2268" w:type="dxa"/>
          </w:tcPr>
          <w:p w14:paraId="17FEC825" w14:textId="77777777" w:rsidR="005267D3" w:rsidRPr="00AA3DB5" w:rsidRDefault="005267D3" w:rsidP="00030B9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3D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2 (13.0-21.2)</w:t>
            </w:r>
          </w:p>
        </w:tc>
        <w:tc>
          <w:tcPr>
            <w:tcW w:w="2126" w:type="dxa"/>
          </w:tcPr>
          <w:p w14:paraId="2450EE69" w14:textId="77777777" w:rsidR="005267D3" w:rsidRPr="00AA3DB5" w:rsidRDefault="005267D3" w:rsidP="00030B9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3D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1 (18.9-26.1)</w:t>
            </w:r>
          </w:p>
        </w:tc>
        <w:tc>
          <w:tcPr>
            <w:tcW w:w="1535" w:type="dxa"/>
          </w:tcPr>
          <w:p w14:paraId="4FD70A1C" w14:textId="77777777" w:rsidR="005267D3" w:rsidRPr="00AA3DB5" w:rsidRDefault="005267D3" w:rsidP="00030B9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AA3DB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&lt; 0.001</w:t>
            </w:r>
          </w:p>
        </w:tc>
      </w:tr>
      <w:tr w:rsidR="005267D3" w:rsidRPr="00AA3DB5" w14:paraId="36752FFF" w14:textId="77777777" w:rsidTr="00030B9D">
        <w:trPr>
          <w:trHeight w:val="502"/>
        </w:trPr>
        <w:tc>
          <w:tcPr>
            <w:tcW w:w="5529" w:type="dxa"/>
          </w:tcPr>
          <w:p w14:paraId="61A9AA77" w14:textId="77777777" w:rsidR="005267D3" w:rsidRPr="00AA3DB5" w:rsidRDefault="005267D3" w:rsidP="00030B9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3D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00 &lt; </w:t>
            </w:r>
            <w:proofErr w:type="spellStart"/>
            <w:r w:rsidRPr="00AA3D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x</w:t>
            </w:r>
            <w:proofErr w:type="spellEnd"/>
            <w:r w:rsidRPr="00AA3D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≤ +0.25 (%GMT), median (IQR)</w:t>
            </w:r>
          </w:p>
        </w:tc>
        <w:tc>
          <w:tcPr>
            <w:tcW w:w="2268" w:type="dxa"/>
          </w:tcPr>
          <w:p w14:paraId="44FD8274" w14:textId="77777777" w:rsidR="005267D3" w:rsidRPr="00AA3DB5" w:rsidRDefault="005267D3" w:rsidP="00030B9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3D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1 (20.0-26.0)</w:t>
            </w:r>
          </w:p>
        </w:tc>
        <w:tc>
          <w:tcPr>
            <w:tcW w:w="2126" w:type="dxa"/>
          </w:tcPr>
          <w:p w14:paraId="4C827335" w14:textId="77777777" w:rsidR="005267D3" w:rsidRPr="00AA3DB5" w:rsidRDefault="005267D3" w:rsidP="00030B9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3D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8 (19.5-26.8)</w:t>
            </w:r>
          </w:p>
        </w:tc>
        <w:tc>
          <w:tcPr>
            <w:tcW w:w="1535" w:type="dxa"/>
          </w:tcPr>
          <w:p w14:paraId="438A94A4" w14:textId="77777777" w:rsidR="005267D3" w:rsidRPr="00AA3DB5" w:rsidRDefault="005267D3" w:rsidP="00030B9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3D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8</w:t>
            </w:r>
          </w:p>
        </w:tc>
      </w:tr>
      <w:tr w:rsidR="005267D3" w:rsidRPr="00AA3DB5" w14:paraId="3A4851D7" w14:textId="77777777" w:rsidTr="00030B9D">
        <w:trPr>
          <w:trHeight w:val="517"/>
        </w:trPr>
        <w:tc>
          <w:tcPr>
            <w:tcW w:w="5529" w:type="dxa"/>
          </w:tcPr>
          <w:p w14:paraId="48BF0A00" w14:textId="77777777" w:rsidR="005267D3" w:rsidRPr="00AA3DB5" w:rsidRDefault="005267D3" w:rsidP="00030B9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3D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+0.25 &lt; </w:t>
            </w:r>
            <w:proofErr w:type="spellStart"/>
            <w:r w:rsidRPr="00AA3D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x</w:t>
            </w:r>
            <w:proofErr w:type="spellEnd"/>
            <w:r w:rsidRPr="00AA3D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≤ +0.50 (%GMT), median (IQR)</w:t>
            </w:r>
          </w:p>
        </w:tc>
        <w:tc>
          <w:tcPr>
            <w:tcW w:w="2268" w:type="dxa"/>
          </w:tcPr>
          <w:p w14:paraId="63EF7CF6" w14:textId="77777777" w:rsidR="005267D3" w:rsidRPr="00AA3DB5" w:rsidRDefault="005267D3" w:rsidP="00030B9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3D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7 (18.1-26.6)</w:t>
            </w:r>
          </w:p>
        </w:tc>
        <w:tc>
          <w:tcPr>
            <w:tcW w:w="2126" w:type="dxa"/>
          </w:tcPr>
          <w:p w14:paraId="7599D6D6" w14:textId="77777777" w:rsidR="005267D3" w:rsidRPr="00AA3DB5" w:rsidRDefault="005267D3" w:rsidP="00030B9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3D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7 (12.2-21.8)</w:t>
            </w:r>
          </w:p>
        </w:tc>
        <w:tc>
          <w:tcPr>
            <w:tcW w:w="1535" w:type="dxa"/>
          </w:tcPr>
          <w:p w14:paraId="29D3B80B" w14:textId="77777777" w:rsidR="005267D3" w:rsidRPr="00AA3DB5" w:rsidRDefault="005267D3" w:rsidP="00030B9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AA3DB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&lt; 0.001</w:t>
            </w:r>
          </w:p>
        </w:tc>
      </w:tr>
      <w:tr w:rsidR="005267D3" w:rsidRPr="00AA3DB5" w14:paraId="5C55859B" w14:textId="77777777" w:rsidTr="00030B9D">
        <w:trPr>
          <w:trHeight w:val="502"/>
        </w:trPr>
        <w:tc>
          <w:tcPr>
            <w:tcW w:w="5529" w:type="dxa"/>
          </w:tcPr>
          <w:p w14:paraId="037888C4" w14:textId="77777777" w:rsidR="005267D3" w:rsidRPr="00AA3DB5" w:rsidRDefault="005267D3" w:rsidP="00030B9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3D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+0.50 &lt; </w:t>
            </w:r>
            <w:proofErr w:type="spellStart"/>
            <w:r w:rsidRPr="00AA3D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x</w:t>
            </w:r>
            <w:proofErr w:type="spellEnd"/>
            <w:r w:rsidRPr="00AA3D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≤ +0.75 (%GMT), median (IQR)</w:t>
            </w:r>
          </w:p>
        </w:tc>
        <w:tc>
          <w:tcPr>
            <w:tcW w:w="2268" w:type="dxa"/>
          </w:tcPr>
          <w:p w14:paraId="42236AA5" w14:textId="77777777" w:rsidR="005267D3" w:rsidRPr="00AA3DB5" w:rsidRDefault="005267D3" w:rsidP="00030B9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3D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9 (10.8-20.9)</w:t>
            </w:r>
          </w:p>
        </w:tc>
        <w:tc>
          <w:tcPr>
            <w:tcW w:w="2126" w:type="dxa"/>
          </w:tcPr>
          <w:p w14:paraId="63BF128F" w14:textId="77777777" w:rsidR="005267D3" w:rsidRPr="00AA3DB5" w:rsidRDefault="005267D3" w:rsidP="00030B9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3D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4 (6.0-12.5)</w:t>
            </w:r>
          </w:p>
        </w:tc>
        <w:tc>
          <w:tcPr>
            <w:tcW w:w="1535" w:type="dxa"/>
          </w:tcPr>
          <w:p w14:paraId="3437D0E4" w14:textId="77777777" w:rsidR="005267D3" w:rsidRPr="00AA3DB5" w:rsidRDefault="005267D3" w:rsidP="00030B9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AA3DB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&lt; 0.001</w:t>
            </w:r>
          </w:p>
        </w:tc>
      </w:tr>
      <w:tr w:rsidR="005267D3" w:rsidRPr="00AA3DB5" w14:paraId="50B3A345" w14:textId="77777777" w:rsidTr="00030B9D">
        <w:trPr>
          <w:trHeight w:val="408"/>
        </w:trPr>
        <w:tc>
          <w:tcPr>
            <w:tcW w:w="5529" w:type="dxa"/>
          </w:tcPr>
          <w:p w14:paraId="57F36FC9" w14:textId="77777777" w:rsidR="005267D3" w:rsidRPr="00AA3DB5" w:rsidRDefault="005267D3" w:rsidP="00030B9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3D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+0.75 &lt; </w:t>
            </w:r>
            <w:proofErr w:type="spellStart"/>
            <w:r w:rsidRPr="00AA3D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x</w:t>
            </w:r>
            <w:proofErr w:type="spellEnd"/>
            <w:r w:rsidRPr="00AA3D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≤ +1.0 (%GMT), median (IQR)</w:t>
            </w:r>
          </w:p>
        </w:tc>
        <w:tc>
          <w:tcPr>
            <w:tcW w:w="2268" w:type="dxa"/>
          </w:tcPr>
          <w:p w14:paraId="3114621D" w14:textId="77777777" w:rsidR="005267D3" w:rsidRPr="00AA3DB5" w:rsidRDefault="005267D3" w:rsidP="00030B9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3D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 (2.8-8.5)</w:t>
            </w:r>
          </w:p>
        </w:tc>
        <w:tc>
          <w:tcPr>
            <w:tcW w:w="2126" w:type="dxa"/>
          </w:tcPr>
          <w:p w14:paraId="7604C22E" w14:textId="77777777" w:rsidR="005267D3" w:rsidRPr="00AA3DB5" w:rsidRDefault="005267D3" w:rsidP="00030B9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3D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 (1.7-4.5)</w:t>
            </w:r>
          </w:p>
        </w:tc>
        <w:tc>
          <w:tcPr>
            <w:tcW w:w="1535" w:type="dxa"/>
          </w:tcPr>
          <w:p w14:paraId="2F9A6223" w14:textId="77777777" w:rsidR="005267D3" w:rsidRPr="00AA3DB5" w:rsidRDefault="005267D3" w:rsidP="00030B9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AA3DB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&lt; 0.001</w:t>
            </w:r>
          </w:p>
        </w:tc>
      </w:tr>
    </w:tbl>
    <w:p w14:paraId="168B5DA5" w14:textId="77777777" w:rsidR="005267D3" w:rsidRPr="00AA3DB5" w:rsidRDefault="005267D3" w:rsidP="005267D3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7B9432AB" w14:textId="77777777" w:rsidR="005267D3" w:rsidRPr="00AA3DB5" w:rsidRDefault="005267D3" w:rsidP="005267D3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AA3DB5">
        <w:rPr>
          <w:rFonts w:ascii="Times New Roman" w:hAnsi="Times New Roman" w:cs="Times New Roman"/>
          <w:sz w:val="20"/>
          <w:szCs w:val="20"/>
          <w:lang w:val="en-US"/>
        </w:rPr>
        <w:t>aSAH</w:t>
      </w:r>
      <w:proofErr w:type="spellEnd"/>
      <w:r w:rsidRPr="00AA3DB5">
        <w:rPr>
          <w:rFonts w:ascii="Times New Roman" w:hAnsi="Times New Roman" w:cs="Times New Roman"/>
          <w:sz w:val="20"/>
          <w:szCs w:val="20"/>
          <w:lang w:val="en-US"/>
        </w:rPr>
        <w:t xml:space="preserve"> = Aneurysmal subarachnoid hemorrhage. CPP = Cerebral perfusion pressure. GMT = Good monitoring time. ICP = Intracranial pressure. IQR = Interquartile range. </w:t>
      </w:r>
      <w:proofErr w:type="spellStart"/>
      <w:r w:rsidRPr="00AA3DB5">
        <w:rPr>
          <w:rFonts w:ascii="Times New Roman" w:hAnsi="Times New Roman" w:cs="Times New Roman"/>
          <w:sz w:val="20"/>
          <w:szCs w:val="20"/>
          <w:lang w:val="en-US"/>
        </w:rPr>
        <w:t>PRx</w:t>
      </w:r>
      <w:proofErr w:type="spellEnd"/>
      <w:r w:rsidRPr="00AA3DB5">
        <w:rPr>
          <w:rFonts w:ascii="Times New Roman" w:hAnsi="Times New Roman" w:cs="Times New Roman"/>
          <w:sz w:val="20"/>
          <w:szCs w:val="20"/>
          <w:lang w:val="en-US"/>
        </w:rPr>
        <w:t xml:space="preserve"> = Pressure reactivity index. TBI = Traumatic brain injury.</w:t>
      </w:r>
    </w:p>
    <w:p w14:paraId="7F68BF01" w14:textId="77777777" w:rsidR="005267D3" w:rsidRPr="00AA3DB5" w:rsidRDefault="005267D3" w:rsidP="005267D3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AA3DB5"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7074975A" w14:textId="77777777" w:rsidR="005267D3" w:rsidRPr="00AA3DB5" w:rsidRDefault="005267D3" w:rsidP="005267D3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A3DB5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 xml:space="preserve">Supplementary table 2. The percentage of monitoring time within certain </w:t>
      </w:r>
      <w:proofErr w:type="spellStart"/>
      <w:r w:rsidRPr="00AA3DB5">
        <w:rPr>
          <w:rFonts w:ascii="Times New Roman" w:hAnsi="Times New Roman" w:cs="Times New Roman"/>
          <w:b/>
          <w:bCs/>
          <w:sz w:val="20"/>
          <w:szCs w:val="20"/>
          <w:lang w:val="en-US"/>
        </w:rPr>
        <w:t>PRx</w:t>
      </w:r>
      <w:proofErr w:type="spellEnd"/>
      <w:r w:rsidRPr="00AA3DB5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intervals vs. treatments</w:t>
      </w:r>
    </w:p>
    <w:tbl>
      <w:tblPr>
        <w:tblStyle w:val="Tabellrutnt"/>
        <w:tblW w:w="11614" w:type="dxa"/>
        <w:tblInd w:w="-1281" w:type="dxa"/>
        <w:tblLook w:val="04A0" w:firstRow="1" w:lastRow="0" w:firstColumn="1" w:lastColumn="0" w:noHBand="0" w:noVBand="1"/>
      </w:tblPr>
      <w:tblGrid>
        <w:gridCol w:w="2963"/>
        <w:gridCol w:w="1080"/>
        <w:gridCol w:w="1081"/>
        <w:gridCol w:w="1081"/>
        <w:gridCol w:w="1082"/>
        <w:gridCol w:w="1081"/>
        <w:gridCol w:w="1081"/>
        <w:gridCol w:w="1081"/>
        <w:gridCol w:w="1084"/>
      </w:tblGrid>
      <w:tr w:rsidR="005267D3" w:rsidRPr="00AA3DB5" w14:paraId="4232824A" w14:textId="77777777" w:rsidTr="00030B9D">
        <w:trPr>
          <w:trHeight w:val="645"/>
        </w:trPr>
        <w:tc>
          <w:tcPr>
            <w:tcW w:w="2963" w:type="dxa"/>
            <w:vMerge w:val="restart"/>
          </w:tcPr>
          <w:p w14:paraId="43DF39A0" w14:textId="77777777" w:rsidR="005267D3" w:rsidRPr="00AA3DB5" w:rsidRDefault="005267D3" w:rsidP="00030B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5B2988C" w14:textId="77777777" w:rsidR="005267D3" w:rsidRPr="00AA3DB5" w:rsidRDefault="005267D3" w:rsidP="00030B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F932281" w14:textId="77777777" w:rsidR="005267D3" w:rsidRPr="00AA3DB5" w:rsidRDefault="005267D3" w:rsidP="00030B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A9F7B11" w14:textId="77777777" w:rsidR="005267D3" w:rsidRPr="00AA3DB5" w:rsidRDefault="005267D3" w:rsidP="00030B9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AA3DB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Rx</w:t>
            </w:r>
            <w:proofErr w:type="spellEnd"/>
            <w:r w:rsidRPr="00AA3DB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interval</w:t>
            </w:r>
          </w:p>
        </w:tc>
        <w:tc>
          <w:tcPr>
            <w:tcW w:w="4324" w:type="dxa"/>
            <w:gridSpan w:val="4"/>
          </w:tcPr>
          <w:p w14:paraId="73410A99" w14:textId="77777777" w:rsidR="005267D3" w:rsidRPr="00AA3DB5" w:rsidRDefault="005267D3" w:rsidP="00030B9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AA3DB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SAH</w:t>
            </w:r>
            <w:proofErr w:type="spellEnd"/>
          </w:p>
        </w:tc>
        <w:tc>
          <w:tcPr>
            <w:tcW w:w="4327" w:type="dxa"/>
            <w:gridSpan w:val="4"/>
          </w:tcPr>
          <w:p w14:paraId="21407E1A" w14:textId="77777777" w:rsidR="005267D3" w:rsidRPr="00AA3DB5" w:rsidRDefault="005267D3" w:rsidP="00030B9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A3DB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BI</w:t>
            </w:r>
          </w:p>
        </w:tc>
      </w:tr>
      <w:tr w:rsidR="005267D3" w:rsidRPr="00AA3DB5" w14:paraId="5EBC5632" w14:textId="77777777" w:rsidTr="00030B9D">
        <w:trPr>
          <w:trHeight w:val="606"/>
        </w:trPr>
        <w:tc>
          <w:tcPr>
            <w:tcW w:w="2963" w:type="dxa"/>
            <w:vMerge/>
          </w:tcPr>
          <w:p w14:paraId="26BD185E" w14:textId="77777777" w:rsidR="005267D3" w:rsidRPr="00AA3DB5" w:rsidRDefault="005267D3" w:rsidP="00030B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61" w:type="dxa"/>
            <w:gridSpan w:val="2"/>
          </w:tcPr>
          <w:p w14:paraId="3F5C8C90" w14:textId="77777777" w:rsidR="005267D3" w:rsidRPr="00AA3DB5" w:rsidRDefault="005267D3" w:rsidP="00030B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3D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opental</w:t>
            </w:r>
          </w:p>
        </w:tc>
        <w:tc>
          <w:tcPr>
            <w:tcW w:w="2163" w:type="dxa"/>
            <w:gridSpan w:val="2"/>
          </w:tcPr>
          <w:p w14:paraId="5C8955EA" w14:textId="77777777" w:rsidR="005267D3" w:rsidRPr="00AA3DB5" w:rsidRDefault="005267D3" w:rsidP="00030B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3D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C</w:t>
            </w:r>
          </w:p>
        </w:tc>
        <w:tc>
          <w:tcPr>
            <w:tcW w:w="2162" w:type="dxa"/>
            <w:gridSpan w:val="2"/>
          </w:tcPr>
          <w:p w14:paraId="1BB1D78A" w14:textId="77777777" w:rsidR="005267D3" w:rsidRPr="00AA3DB5" w:rsidRDefault="005267D3" w:rsidP="00030B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3D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opental</w:t>
            </w:r>
          </w:p>
        </w:tc>
        <w:tc>
          <w:tcPr>
            <w:tcW w:w="2165" w:type="dxa"/>
            <w:gridSpan w:val="2"/>
          </w:tcPr>
          <w:p w14:paraId="10A68155" w14:textId="77777777" w:rsidR="005267D3" w:rsidRPr="00AA3DB5" w:rsidRDefault="005267D3" w:rsidP="00030B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3D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C</w:t>
            </w:r>
          </w:p>
        </w:tc>
      </w:tr>
      <w:tr w:rsidR="005267D3" w:rsidRPr="00AA3DB5" w14:paraId="4D0F19CF" w14:textId="77777777" w:rsidTr="00030B9D">
        <w:trPr>
          <w:trHeight w:val="606"/>
        </w:trPr>
        <w:tc>
          <w:tcPr>
            <w:tcW w:w="2963" w:type="dxa"/>
            <w:vMerge/>
          </w:tcPr>
          <w:p w14:paraId="7A439E77" w14:textId="77777777" w:rsidR="005267D3" w:rsidRPr="00AA3DB5" w:rsidRDefault="005267D3" w:rsidP="00030B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</w:tcPr>
          <w:p w14:paraId="0F23476D" w14:textId="77777777" w:rsidR="005267D3" w:rsidRPr="00AA3DB5" w:rsidRDefault="005267D3" w:rsidP="00030B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3D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081" w:type="dxa"/>
          </w:tcPr>
          <w:p w14:paraId="5777CE61" w14:textId="77777777" w:rsidR="005267D3" w:rsidRPr="00AA3DB5" w:rsidRDefault="005267D3" w:rsidP="00030B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3D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081" w:type="dxa"/>
          </w:tcPr>
          <w:p w14:paraId="2A353868" w14:textId="77777777" w:rsidR="005267D3" w:rsidRPr="00AA3DB5" w:rsidRDefault="005267D3" w:rsidP="00030B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3D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082" w:type="dxa"/>
          </w:tcPr>
          <w:p w14:paraId="56C1A71A" w14:textId="77777777" w:rsidR="005267D3" w:rsidRPr="00AA3DB5" w:rsidRDefault="005267D3" w:rsidP="00030B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3D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081" w:type="dxa"/>
          </w:tcPr>
          <w:p w14:paraId="5E34688F" w14:textId="77777777" w:rsidR="005267D3" w:rsidRPr="00AA3DB5" w:rsidRDefault="005267D3" w:rsidP="00030B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3D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081" w:type="dxa"/>
          </w:tcPr>
          <w:p w14:paraId="1B9C272B" w14:textId="77777777" w:rsidR="005267D3" w:rsidRPr="00AA3DB5" w:rsidRDefault="005267D3" w:rsidP="00030B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3D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081" w:type="dxa"/>
          </w:tcPr>
          <w:p w14:paraId="509761B4" w14:textId="77777777" w:rsidR="005267D3" w:rsidRPr="00AA3DB5" w:rsidRDefault="005267D3" w:rsidP="00030B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3D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084" w:type="dxa"/>
          </w:tcPr>
          <w:p w14:paraId="5A8C225C" w14:textId="77777777" w:rsidR="005267D3" w:rsidRPr="00AA3DB5" w:rsidRDefault="005267D3" w:rsidP="00030B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3D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</w:tr>
      <w:tr w:rsidR="005267D3" w:rsidRPr="00AA3DB5" w14:paraId="08A3E2DA" w14:textId="77777777" w:rsidTr="00030B9D">
        <w:trPr>
          <w:trHeight w:val="606"/>
        </w:trPr>
        <w:tc>
          <w:tcPr>
            <w:tcW w:w="2963" w:type="dxa"/>
          </w:tcPr>
          <w:p w14:paraId="575DF3BD" w14:textId="77777777" w:rsidR="005267D3" w:rsidRPr="00AA3DB5" w:rsidRDefault="005267D3" w:rsidP="00030B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3D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1 ≤ </w:t>
            </w:r>
            <w:proofErr w:type="spellStart"/>
            <w:r w:rsidRPr="00AA3D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x</w:t>
            </w:r>
            <w:proofErr w:type="spellEnd"/>
            <w:r w:rsidRPr="00AA3D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≤ -0.75 (%GMT)</w:t>
            </w:r>
          </w:p>
        </w:tc>
        <w:tc>
          <w:tcPr>
            <w:tcW w:w="1080" w:type="dxa"/>
          </w:tcPr>
          <w:p w14:paraId="4A5C75D2" w14:textId="77777777" w:rsidR="005267D3" w:rsidRPr="00AA3DB5" w:rsidRDefault="005267D3" w:rsidP="00030B9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AA3DB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0.5 (0.2-0.</w:t>
            </w:r>
            <w:proofErr w:type="gramStart"/>
            <w:r w:rsidRPr="00AA3DB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9)</w:t>
            </w:r>
            <w:r w:rsidRPr="00AA3DB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1081" w:type="dxa"/>
          </w:tcPr>
          <w:p w14:paraId="5820E329" w14:textId="77777777" w:rsidR="005267D3" w:rsidRPr="00AA3DB5" w:rsidRDefault="005267D3" w:rsidP="00030B9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AA3DB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0.3 (0.1-0.</w:t>
            </w:r>
            <w:proofErr w:type="gramStart"/>
            <w:r w:rsidRPr="00AA3DB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6)</w:t>
            </w:r>
            <w:r w:rsidRPr="00AA3DB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1081" w:type="dxa"/>
          </w:tcPr>
          <w:p w14:paraId="00B78EFD" w14:textId="77777777" w:rsidR="005267D3" w:rsidRPr="00AA3DB5" w:rsidRDefault="005267D3" w:rsidP="00030B9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AA3DB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0.5 (0.3-0.</w:t>
            </w:r>
            <w:proofErr w:type="gramStart"/>
            <w:r w:rsidRPr="00AA3DB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7)</w:t>
            </w:r>
            <w:r w:rsidRPr="00AA3DB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1082" w:type="dxa"/>
          </w:tcPr>
          <w:p w14:paraId="1CF53363" w14:textId="77777777" w:rsidR="005267D3" w:rsidRPr="00AA3DB5" w:rsidRDefault="005267D3" w:rsidP="00030B9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AA3DB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0.3 (0.1-0.</w:t>
            </w:r>
            <w:proofErr w:type="gramStart"/>
            <w:r w:rsidRPr="00AA3DB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6)</w:t>
            </w:r>
            <w:r w:rsidRPr="00AA3DB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1081" w:type="dxa"/>
          </w:tcPr>
          <w:p w14:paraId="05C12EA4" w14:textId="77777777" w:rsidR="005267D3" w:rsidRPr="00AA3DB5" w:rsidRDefault="005267D3" w:rsidP="00030B9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AA3DB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1.3 (0.8-2.</w:t>
            </w:r>
            <w:proofErr w:type="gramStart"/>
            <w:r w:rsidRPr="00AA3DB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5)</w:t>
            </w:r>
            <w:r w:rsidRPr="00AA3DB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  <w:lang w:val="en-US"/>
              </w:rPr>
              <w:t>c</w:t>
            </w:r>
            <w:proofErr w:type="gramEnd"/>
          </w:p>
        </w:tc>
        <w:tc>
          <w:tcPr>
            <w:tcW w:w="1081" w:type="dxa"/>
          </w:tcPr>
          <w:p w14:paraId="5F27081B" w14:textId="77777777" w:rsidR="005267D3" w:rsidRPr="00AA3DB5" w:rsidRDefault="005267D3" w:rsidP="00030B9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AA3DB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0.8 (0.4-1.</w:t>
            </w:r>
            <w:proofErr w:type="gramStart"/>
            <w:r w:rsidRPr="00AA3DB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4)</w:t>
            </w:r>
            <w:r w:rsidRPr="00AA3DB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  <w:lang w:val="en-US"/>
              </w:rPr>
              <w:t>c</w:t>
            </w:r>
            <w:proofErr w:type="gramEnd"/>
          </w:p>
        </w:tc>
        <w:tc>
          <w:tcPr>
            <w:tcW w:w="1081" w:type="dxa"/>
          </w:tcPr>
          <w:p w14:paraId="776ED0AE" w14:textId="77777777" w:rsidR="005267D3" w:rsidRPr="00AA3DB5" w:rsidRDefault="005267D3" w:rsidP="00030B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3D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 (0.5-1.3)</w:t>
            </w:r>
          </w:p>
        </w:tc>
        <w:tc>
          <w:tcPr>
            <w:tcW w:w="1084" w:type="dxa"/>
          </w:tcPr>
          <w:p w14:paraId="714895B3" w14:textId="77777777" w:rsidR="005267D3" w:rsidRPr="00AA3DB5" w:rsidRDefault="005267D3" w:rsidP="00030B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3D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 (0.5-1.5)</w:t>
            </w:r>
          </w:p>
        </w:tc>
      </w:tr>
      <w:tr w:rsidR="005267D3" w:rsidRPr="00AA3DB5" w14:paraId="56119B29" w14:textId="77777777" w:rsidTr="00030B9D">
        <w:trPr>
          <w:trHeight w:val="606"/>
        </w:trPr>
        <w:tc>
          <w:tcPr>
            <w:tcW w:w="2963" w:type="dxa"/>
          </w:tcPr>
          <w:p w14:paraId="12426B30" w14:textId="77777777" w:rsidR="005267D3" w:rsidRPr="00AA3DB5" w:rsidRDefault="005267D3" w:rsidP="00030B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3D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0.75 &lt; </w:t>
            </w:r>
            <w:proofErr w:type="spellStart"/>
            <w:r w:rsidRPr="00AA3D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x</w:t>
            </w:r>
            <w:proofErr w:type="spellEnd"/>
            <w:r w:rsidRPr="00AA3D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≤ -0.50 (%GMT)</w:t>
            </w:r>
          </w:p>
        </w:tc>
        <w:tc>
          <w:tcPr>
            <w:tcW w:w="1080" w:type="dxa"/>
          </w:tcPr>
          <w:p w14:paraId="1916C770" w14:textId="77777777" w:rsidR="005267D3" w:rsidRPr="00AA3DB5" w:rsidRDefault="005267D3" w:rsidP="00030B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3D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 (1.5-4.2)</w:t>
            </w:r>
          </w:p>
        </w:tc>
        <w:tc>
          <w:tcPr>
            <w:tcW w:w="1081" w:type="dxa"/>
          </w:tcPr>
          <w:p w14:paraId="19EDD39B" w14:textId="77777777" w:rsidR="005267D3" w:rsidRPr="00AA3DB5" w:rsidRDefault="005267D3" w:rsidP="00030B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3D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 (1.4-4.8)</w:t>
            </w:r>
          </w:p>
        </w:tc>
        <w:tc>
          <w:tcPr>
            <w:tcW w:w="1081" w:type="dxa"/>
          </w:tcPr>
          <w:p w14:paraId="53DB9276" w14:textId="77777777" w:rsidR="005267D3" w:rsidRPr="00AA3DB5" w:rsidRDefault="005267D3" w:rsidP="00030B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3D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 (1.7-5.8)</w:t>
            </w:r>
          </w:p>
        </w:tc>
        <w:tc>
          <w:tcPr>
            <w:tcW w:w="1082" w:type="dxa"/>
          </w:tcPr>
          <w:p w14:paraId="298E98B4" w14:textId="77777777" w:rsidR="005267D3" w:rsidRPr="00AA3DB5" w:rsidRDefault="005267D3" w:rsidP="00030B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3D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 (1.4-4.7)</w:t>
            </w:r>
          </w:p>
        </w:tc>
        <w:tc>
          <w:tcPr>
            <w:tcW w:w="1081" w:type="dxa"/>
          </w:tcPr>
          <w:p w14:paraId="5E84F114" w14:textId="77777777" w:rsidR="005267D3" w:rsidRPr="00AA3DB5" w:rsidRDefault="005267D3" w:rsidP="00030B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3D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7 (3.2-5.9)</w:t>
            </w:r>
          </w:p>
        </w:tc>
        <w:tc>
          <w:tcPr>
            <w:tcW w:w="1081" w:type="dxa"/>
          </w:tcPr>
          <w:p w14:paraId="2D21753E" w14:textId="77777777" w:rsidR="005267D3" w:rsidRPr="00AA3DB5" w:rsidRDefault="005267D3" w:rsidP="00030B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3D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3 (3.2-8.7)</w:t>
            </w:r>
          </w:p>
        </w:tc>
        <w:tc>
          <w:tcPr>
            <w:tcW w:w="1081" w:type="dxa"/>
          </w:tcPr>
          <w:p w14:paraId="779B915B" w14:textId="77777777" w:rsidR="005267D3" w:rsidRPr="00AA3DB5" w:rsidRDefault="005267D3" w:rsidP="00030B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3D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5 (3.1-6.9)</w:t>
            </w:r>
          </w:p>
        </w:tc>
        <w:tc>
          <w:tcPr>
            <w:tcW w:w="1084" w:type="dxa"/>
          </w:tcPr>
          <w:p w14:paraId="262434FD" w14:textId="77777777" w:rsidR="005267D3" w:rsidRPr="00AA3DB5" w:rsidRDefault="005267D3" w:rsidP="00030B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3D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3 (3.2-8.6)</w:t>
            </w:r>
          </w:p>
        </w:tc>
      </w:tr>
      <w:tr w:rsidR="005267D3" w:rsidRPr="00AA3DB5" w14:paraId="528E5CA2" w14:textId="77777777" w:rsidTr="00030B9D">
        <w:trPr>
          <w:trHeight w:val="606"/>
        </w:trPr>
        <w:tc>
          <w:tcPr>
            <w:tcW w:w="2963" w:type="dxa"/>
          </w:tcPr>
          <w:p w14:paraId="7C7A5825" w14:textId="77777777" w:rsidR="005267D3" w:rsidRPr="00AA3DB5" w:rsidRDefault="005267D3" w:rsidP="00030B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3D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0.50 &lt; </w:t>
            </w:r>
            <w:proofErr w:type="spellStart"/>
            <w:r w:rsidRPr="00AA3D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x</w:t>
            </w:r>
            <w:proofErr w:type="spellEnd"/>
            <w:r w:rsidRPr="00AA3D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≤ -0.25 (%GMT)</w:t>
            </w:r>
          </w:p>
        </w:tc>
        <w:tc>
          <w:tcPr>
            <w:tcW w:w="1080" w:type="dxa"/>
          </w:tcPr>
          <w:p w14:paraId="7C9484FD" w14:textId="77777777" w:rsidR="005267D3" w:rsidRPr="00AA3DB5" w:rsidRDefault="005267D3" w:rsidP="00030B9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AA3DB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6.1 (4.5-10.</w:t>
            </w:r>
            <w:proofErr w:type="gramStart"/>
            <w:r w:rsidRPr="00AA3DB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5)</w:t>
            </w:r>
            <w:r w:rsidRPr="00AA3DB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1081" w:type="dxa"/>
          </w:tcPr>
          <w:p w14:paraId="68BEE05C" w14:textId="77777777" w:rsidR="005267D3" w:rsidRPr="00AA3DB5" w:rsidRDefault="005267D3" w:rsidP="00030B9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AA3DB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8.5 (5.2-12.</w:t>
            </w:r>
            <w:proofErr w:type="gramStart"/>
            <w:r w:rsidRPr="00AA3DB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2)</w:t>
            </w:r>
            <w:r w:rsidRPr="00AA3DB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1081" w:type="dxa"/>
          </w:tcPr>
          <w:p w14:paraId="7DB20C66" w14:textId="77777777" w:rsidR="005267D3" w:rsidRPr="00AA3DB5" w:rsidRDefault="005267D3" w:rsidP="00030B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3D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9 (5.4-13.1)</w:t>
            </w:r>
          </w:p>
        </w:tc>
        <w:tc>
          <w:tcPr>
            <w:tcW w:w="1082" w:type="dxa"/>
          </w:tcPr>
          <w:p w14:paraId="3292A33C" w14:textId="77777777" w:rsidR="005267D3" w:rsidRPr="00AA3DB5" w:rsidRDefault="005267D3" w:rsidP="00030B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3D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3 (5.0-12.1)</w:t>
            </w:r>
          </w:p>
        </w:tc>
        <w:tc>
          <w:tcPr>
            <w:tcW w:w="1081" w:type="dxa"/>
          </w:tcPr>
          <w:p w14:paraId="3E8D0A24" w14:textId="77777777" w:rsidR="005267D3" w:rsidRPr="00AA3DB5" w:rsidRDefault="005267D3" w:rsidP="00030B9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AA3DB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11.6 (7.6-16.</w:t>
            </w:r>
            <w:proofErr w:type="gramStart"/>
            <w:r w:rsidRPr="00AA3DB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4)</w:t>
            </w:r>
            <w:r w:rsidRPr="00AA3DB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1081" w:type="dxa"/>
          </w:tcPr>
          <w:p w14:paraId="43CADCA5" w14:textId="77777777" w:rsidR="005267D3" w:rsidRPr="00AA3DB5" w:rsidRDefault="005267D3" w:rsidP="00030B9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AA3DB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14.4 (10.0-20.</w:t>
            </w:r>
            <w:proofErr w:type="gramStart"/>
            <w:r w:rsidRPr="00AA3DB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4)</w:t>
            </w:r>
            <w:r w:rsidRPr="00AA3DB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1081" w:type="dxa"/>
          </w:tcPr>
          <w:p w14:paraId="587F906A" w14:textId="77777777" w:rsidR="005267D3" w:rsidRPr="00AA3DB5" w:rsidRDefault="005267D3" w:rsidP="00030B9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AA3DB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11.8 (7.8-16.</w:t>
            </w:r>
            <w:proofErr w:type="gramStart"/>
            <w:r w:rsidRPr="00AA3DB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7)</w:t>
            </w:r>
            <w:r w:rsidRPr="00AA3DB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1084" w:type="dxa"/>
          </w:tcPr>
          <w:p w14:paraId="30D4109E" w14:textId="77777777" w:rsidR="005267D3" w:rsidRPr="00AA3DB5" w:rsidRDefault="005267D3" w:rsidP="00030B9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AA3DB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14.5 (10.0-20.</w:t>
            </w:r>
            <w:proofErr w:type="gramStart"/>
            <w:r w:rsidRPr="00AA3DB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3)</w:t>
            </w:r>
            <w:r w:rsidRPr="00AA3DB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  <w:lang w:val="en-US"/>
              </w:rPr>
              <w:t>a</w:t>
            </w:r>
            <w:proofErr w:type="gramEnd"/>
          </w:p>
        </w:tc>
      </w:tr>
      <w:tr w:rsidR="005267D3" w:rsidRPr="00AA3DB5" w14:paraId="350FBC65" w14:textId="77777777" w:rsidTr="00030B9D">
        <w:trPr>
          <w:trHeight w:val="606"/>
        </w:trPr>
        <w:tc>
          <w:tcPr>
            <w:tcW w:w="2963" w:type="dxa"/>
          </w:tcPr>
          <w:p w14:paraId="3A848785" w14:textId="77777777" w:rsidR="005267D3" w:rsidRPr="00AA3DB5" w:rsidRDefault="005267D3" w:rsidP="00030B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3D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0.25 &lt; </w:t>
            </w:r>
            <w:proofErr w:type="spellStart"/>
            <w:r w:rsidRPr="00AA3D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x</w:t>
            </w:r>
            <w:proofErr w:type="spellEnd"/>
            <w:r w:rsidRPr="00AA3D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≤ 0.00 (%GMT)</w:t>
            </w:r>
          </w:p>
        </w:tc>
        <w:tc>
          <w:tcPr>
            <w:tcW w:w="1080" w:type="dxa"/>
          </w:tcPr>
          <w:p w14:paraId="094FDCE6" w14:textId="77777777" w:rsidR="005267D3" w:rsidRPr="00AA3DB5" w:rsidRDefault="005267D3" w:rsidP="00030B9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AA3DB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14.8 (10.7-17.</w:t>
            </w:r>
            <w:proofErr w:type="gramStart"/>
            <w:r w:rsidRPr="00AA3DB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4)</w:t>
            </w:r>
            <w:r w:rsidRPr="00AA3DB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  <w:lang w:val="en-US"/>
              </w:rPr>
              <w:t>c</w:t>
            </w:r>
            <w:proofErr w:type="gramEnd"/>
          </w:p>
        </w:tc>
        <w:tc>
          <w:tcPr>
            <w:tcW w:w="1081" w:type="dxa"/>
          </w:tcPr>
          <w:p w14:paraId="57DA2664" w14:textId="77777777" w:rsidR="005267D3" w:rsidRPr="00AA3DB5" w:rsidRDefault="005267D3" w:rsidP="00030B9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AA3DB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17.6 (13.4-21.</w:t>
            </w:r>
            <w:proofErr w:type="gramStart"/>
            <w:r w:rsidRPr="00AA3DB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4)</w:t>
            </w:r>
            <w:r w:rsidRPr="00AA3DB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  <w:lang w:val="en-US"/>
              </w:rPr>
              <w:t>c</w:t>
            </w:r>
            <w:proofErr w:type="gramEnd"/>
          </w:p>
        </w:tc>
        <w:tc>
          <w:tcPr>
            <w:tcW w:w="1081" w:type="dxa"/>
          </w:tcPr>
          <w:p w14:paraId="66FFA510" w14:textId="77777777" w:rsidR="005267D3" w:rsidRPr="00AA3DB5" w:rsidRDefault="005267D3" w:rsidP="00030B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3D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7 (12.5-20.8)</w:t>
            </w:r>
          </w:p>
        </w:tc>
        <w:tc>
          <w:tcPr>
            <w:tcW w:w="1082" w:type="dxa"/>
          </w:tcPr>
          <w:p w14:paraId="786C55BD" w14:textId="77777777" w:rsidR="005267D3" w:rsidRPr="00AA3DB5" w:rsidRDefault="005267D3" w:rsidP="00030B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3D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3 (13.2-21.2)</w:t>
            </w:r>
          </w:p>
        </w:tc>
        <w:tc>
          <w:tcPr>
            <w:tcW w:w="1081" w:type="dxa"/>
          </w:tcPr>
          <w:p w14:paraId="6F222852" w14:textId="77777777" w:rsidR="005267D3" w:rsidRPr="00AA3DB5" w:rsidRDefault="005267D3" w:rsidP="00030B9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AA3DB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20.8 (15.6-24.</w:t>
            </w:r>
            <w:proofErr w:type="gramStart"/>
            <w:r w:rsidRPr="00AA3DB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8)</w:t>
            </w:r>
            <w:r w:rsidRPr="00AA3DB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1081" w:type="dxa"/>
          </w:tcPr>
          <w:p w14:paraId="0C71CAF4" w14:textId="77777777" w:rsidR="005267D3" w:rsidRPr="00AA3DB5" w:rsidRDefault="005267D3" w:rsidP="00030B9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AA3DB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23.5 (19.4-26.</w:t>
            </w:r>
            <w:proofErr w:type="gramStart"/>
            <w:r w:rsidRPr="00AA3DB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2)</w:t>
            </w:r>
            <w:r w:rsidRPr="00AA3DB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1081" w:type="dxa"/>
          </w:tcPr>
          <w:p w14:paraId="04839B2E" w14:textId="77777777" w:rsidR="005267D3" w:rsidRPr="00AA3DB5" w:rsidRDefault="005267D3" w:rsidP="00030B9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AA3DB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20.4 (16.9-25.</w:t>
            </w:r>
            <w:proofErr w:type="gramStart"/>
            <w:r w:rsidRPr="00AA3DB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1)</w:t>
            </w:r>
            <w:r w:rsidRPr="00AA3DB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1084" w:type="dxa"/>
          </w:tcPr>
          <w:p w14:paraId="47E4F174" w14:textId="77777777" w:rsidR="005267D3" w:rsidRPr="00AA3DB5" w:rsidRDefault="005267D3" w:rsidP="00030B9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AA3DB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23.3 (19.3-26.</w:t>
            </w:r>
            <w:proofErr w:type="gramStart"/>
            <w:r w:rsidRPr="00AA3DB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2)</w:t>
            </w:r>
            <w:r w:rsidRPr="00AA3DB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  <w:lang w:val="en-US"/>
              </w:rPr>
              <w:t>a</w:t>
            </w:r>
            <w:proofErr w:type="gramEnd"/>
          </w:p>
        </w:tc>
      </w:tr>
      <w:tr w:rsidR="005267D3" w:rsidRPr="00AA3DB5" w14:paraId="6C9ED4A8" w14:textId="77777777" w:rsidTr="00030B9D">
        <w:trPr>
          <w:trHeight w:val="606"/>
        </w:trPr>
        <w:tc>
          <w:tcPr>
            <w:tcW w:w="2963" w:type="dxa"/>
          </w:tcPr>
          <w:p w14:paraId="37BB2C95" w14:textId="77777777" w:rsidR="005267D3" w:rsidRPr="00AA3DB5" w:rsidRDefault="005267D3" w:rsidP="00030B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3D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00 &lt; </w:t>
            </w:r>
            <w:proofErr w:type="spellStart"/>
            <w:r w:rsidRPr="00AA3D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x</w:t>
            </w:r>
            <w:proofErr w:type="spellEnd"/>
            <w:r w:rsidRPr="00AA3D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≤ +0.25 (%GMT)</w:t>
            </w:r>
          </w:p>
        </w:tc>
        <w:tc>
          <w:tcPr>
            <w:tcW w:w="1080" w:type="dxa"/>
          </w:tcPr>
          <w:p w14:paraId="22AA2B52" w14:textId="77777777" w:rsidR="005267D3" w:rsidRPr="00AA3DB5" w:rsidRDefault="005267D3" w:rsidP="00030B9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AA3DB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20.0 (15.3-23.</w:t>
            </w:r>
            <w:proofErr w:type="gramStart"/>
            <w:r w:rsidRPr="00AA3DB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6)</w:t>
            </w:r>
            <w:r w:rsidRPr="00AA3DB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  <w:lang w:val="en-US"/>
              </w:rPr>
              <w:t>c</w:t>
            </w:r>
            <w:proofErr w:type="gramEnd"/>
          </w:p>
        </w:tc>
        <w:tc>
          <w:tcPr>
            <w:tcW w:w="1081" w:type="dxa"/>
          </w:tcPr>
          <w:p w14:paraId="754C9E6F" w14:textId="77777777" w:rsidR="005267D3" w:rsidRPr="00AA3DB5" w:rsidRDefault="005267D3" w:rsidP="00030B9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AA3DB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23.4 (20.4-26.</w:t>
            </w:r>
            <w:proofErr w:type="gramStart"/>
            <w:r w:rsidRPr="00AA3DB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3)</w:t>
            </w:r>
            <w:r w:rsidRPr="00AA3DB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  <w:lang w:val="en-US"/>
              </w:rPr>
              <w:t>c</w:t>
            </w:r>
            <w:proofErr w:type="gramEnd"/>
          </w:p>
        </w:tc>
        <w:tc>
          <w:tcPr>
            <w:tcW w:w="1081" w:type="dxa"/>
          </w:tcPr>
          <w:p w14:paraId="17670AA1" w14:textId="77777777" w:rsidR="005267D3" w:rsidRPr="00AA3DB5" w:rsidRDefault="005267D3" w:rsidP="00030B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3D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5 (18.9-24.5)</w:t>
            </w:r>
          </w:p>
        </w:tc>
        <w:tc>
          <w:tcPr>
            <w:tcW w:w="1082" w:type="dxa"/>
          </w:tcPr>
          <w:p w14:paraId="670F712B" w14:textId="77777777" w:rsidR="005267D3" w:rsidRPr="00AA3DB5" w:rsidRDefault="005267D3" w:rsidP="00030B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3D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3 (20.0-26.1)</w:t>
            </w:r>
          </w:p>
        </w:tc>
        <w:tc>
          <w:tcPr>
            <w:tcW w:w="1081" w:type="dxa"/>
          </w:tcPr>
          <w:p w14:paraId="56755EAE" w14:textId="77777777" w:rsidR="005267D3" w:rsidRPr="00AA3DB5" w:rsidRDefault="005267D3" w:rsidP="00030B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3D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2 (19.3-26.0)</w:t>
            </w:r>
          </w:p>
        </w:tc>
        <w:tc>
          <w:tcPr>
            <w:tcW w:w="1081" w:type="dxa"/>
          </w:tcPr>
          <w:p w14:paraId="6FBE0DCD" w14:textId="77777777" w:rsidR="005267D3" w:rsidRPr="00AA3DB5" w:rsidRDefault="005267D3" w:rsidP="00030B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3D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1 (19.5-26.9)</w:t>
            </w:r>
          </w:p>
        </w:tc>
        <w:tc>
          <w:tcPr>
            <w:tcW w:w="1081" w:type="dxa"/>
          </w:tcPr>
          <w:p w14:paraId="69247472" w14:textId="77777777" w:rsidR="005267D3" w:rsidRPr="00AA3DB5" w:rsidRDefault="005267D3" w:rsidP="00030B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3D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6 (19.5-25.8)</w:t>
            </w:r>
          </w:p>
        </w:tc>
        <w:tc>
          <w:tcPr>
            <w:tcW w:w="1084" w:type="dxa"/>
          </w:tcPr>
          <w:p w14:paraId="369426BC" w14:textId="77777777" w:rsidR="005267D3" w:rsidRPr="00AA3DB5" w:rsidRDefault="005267D3" w:rsidP="00030B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3D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0 (19.5-26.8)</w:t>
            </w:r>
          </w:p>
        </w:tc>
      </w:tr>
      <w:tr w:rsidR="005267D3" w:rsidRPr="00AA3DB5" w14:paraId="51B1DB08" w14:textId="77777777" w:rsidTr="00030B9D">
        <w:trPr>
          <w:trHeight w:val="606"/>
        </w:trPr>
        <w:tc>
          <w:tcPr>
            <w:tcW w:w="2963" w:type="dxa"/>
          </w:tcPr>
          <w:p w14:paraId="2451337C" w14:textId="77777777" w:rsidR="005267D3" w:rsidRPr="00AA3DB5" w:rsidRDefault="005267D3" w:rsidP="00030B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3D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+0.25 &lt; </w:t>
            </w:r>
            <w:proofErr w:type="spellStart"/>
            <w:r w:rsidRPr="00AA3D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x</w:t>
            </w:r>
            <w:proofErr w:type="spellEnd"/>
            <w:r w:rsidRPr="00AA3D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≤ +0.50 (%GMT)</w:t>
            </w:r>
          </w:p>
        </w:tc>
        <w:tc>
          <w:tcPr>
            <w:tcW w:w="1080" w:type="dxa"/>
          </w:tcPr>
          <w:p w14:paraId="5A30D8AA" w14:textId="77777777" w:rsidR="005267D3" w:rsidRPr="00AA3DB5" w:rsidRDefault="005267D3" w:rsidP="00030B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3D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3 (15.6-23.</w:t>
            </w:r>
            <w:proofErr w:type="gramStart"/>
            <w:r w:rsidRPr="00AA3D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)</w:t>
            </w:r>
            <w:r w:rsidRPr="00AA3DB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  <w:proofErr w:type="gramEnd"/>
          </w:p>
        </w:tc>
        <w:tc>
          <w:tcPr>
            <w:tcW w:w="1081" w:type="dxa"/>
          </w:tcPr>
          <w:p w14:paraId="1EF4C993" w14:textId="77777777" w:rsidR="005267D3" w:rsidRPr="00AA3DB5" w:rsidRDefault="005267D3" w:rsidP="00030B9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AA3DB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23.1 (18.5-26.</w:t>
            </w:r>
            <w:proofErr w:type="gramStart"/>
            <w:r w:rsidRPr="00AA3DB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8)</w:t>
            </w:r>
            <w:r w:rsidRPr="00AA3DB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  <w:lang w:val="en-US"/>
              </w:rPr>
              <w:t>c</w:t>
            </w:r>
            <w:proofErr w:type="gramEnd"/>
          </w:p>
        </w:tc>
        <w:tc>
          <w:tcPr>
            <w:tcW w:w="1081" w:type="dxa"/>
          </w:tcPr>
          <w:p w14:paraId="2FE5E1BF" w14:textId="77777777" w:rsidR="005267D3" w:rsidRPr="00AA3DB5" w:rsidRDefault="005267D3" w:rsidP="00030B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3D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2 (18.4-23.7)</w:t>
            </w:r>
          </w:p>
        </w:tc>
        <w:tc>
          <w:tcPr>
            <w:tcW w:w="1082" w:type="dxa"/>
          </w:tcPr>
          <w:p w14:paraId="211231F5" w14:textId="77777777" w:rsidR="005267D3" w:rsidRPr="00AA3DB5" w:rsidRDefault="005267D3" w:rsidP="00030B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3D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8 (18.1-26.8)</w:t>
            </w:r>
          </w:p>
        </w:tc>
        <w:tc>
          <w:tcPr>
            <w:tcW w:w="1081" w:type="dxa"/>
          </w:tcPr>
          <w:p w14:paraId="5213481D" w14:textId="77777777" w:rsidR="005267D3" w:rsidRPr="00AA3DB5" w:rsidRDefault="005267D3" w:rsidP="00030B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3D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7 (14.2-21.1)</w:t>
            </w:r>
          </w:p>
        </w:tc>
        <w:tc>
          <w:tcPr>
            <w:tcW w:w="1081" w:type="dxa"/>
          </w:tcPr>
          <w:p w14:paraId="48C25EA5" w14:textId="77777777" w:rsidR="005267D3" w:rsidRPr="00AA3DB5" w:rsidRDefault="005267D3" w:rsidP="00030B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3D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6 (11.9-22.0)</w:t>
            </w:r>
          </w:p>
        </w:tc>
        <w:tc>
          <w:tcPr>
            <w:tcW w:w="1081" w:type="dxa"/>
          </w:tcPr>
          <w:p w14:paraId="63B5BF2C" w14:textId="77777777" w:rsidR="005267D3" w:rsidRPr="00AA3DB5" w:rsidRDefault="005267D3" w:rsidP="00030B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3D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1 (14.0-20.3)</w:t>
            </w:r>
          </w:p>
        </w:tc>
        <w:tc>
          <w:tcPr>
            <w:tcW w:w="1084" w:type="dxa"/>
          </w:tcPr>
          <w:p w14:paraId="4E73F604" w14:textId="77777777" w:rsidR="005267D3" w:rsidRPr="00AA3DB5" w:rsidRDefault="005267D3" w:rsidP="00030B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3D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6 (11.9-22.1)</w:t>
            </w:r>
          </w:p>
        </w:tc>
      </w:tr>
      <w:tr w:rsidR="005267D3" w:rsidRPr="00AA3DB5" w14:paraId="71D78665" w14:textId="77777777" w:rsidTr="00030B9D">
        <w:trPr>
          <w:trHeight w:val="606"/>
        </w:trPr>
        <w:tc>
          <w:tcPr>
            <w:tcW w:w="2963" w:type="dxa"/>
          </w:tcPr>
          <w:p w14:paraId="2F2CAB1B" w14:textId="77777777" w:rsidR="005267D3" w:rsidRPr="00AA3DB5" w:rsidRDefault="005267D3" w:rsidP="00030B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3D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+0.50 &lt; </w:t>
            </w:r>
            <w:proofErr w:type="spellStart"/>
            <w:r w:rsidRPr="00AA3D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x</w:t>
            </w:r>
            <w:proofErr w:type="spellEnd"/>
            <w:r w:rsidRPr="00AA3D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≤ +0.75 (%GMT)</w:t>
            </w:r>
          </w:p>
        </w:tc>
        <w:tc>
          <w:tcPr>
            <w:tcW w:w="1080" w:type="dxa"/>
          </w:tcPr>
          <w:p w14:paraId="5FAD058C" w14:textId="77777777" w:rsidR="005267D3" w:rsidRPr="00AA3DB5" w:rsidRDefault="005267D3" w:rsidP="00030B9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AA3DB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19.1 (11.5-21.9)</w:t>
            </w:r>
          </w:p>
        </w:tc>
        <w:tc>
          <w:tcPr>
            <w:tcW w:w="1081" w:type="dxa"/>
          </w:tcPr>
          <w:p w14:paraId="0BBAA46E" w14:textId="77777777" w:rsidR="005267D3" w:rsidRPr="00AA3DB5" w:rsidRDefault="005267D3" w:rsidP="00030B9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AA3DB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14.8 (10.7-20.4)</w:t>
            </w:r>
          </w:p>
        </w:tc>
        <w:tc>
          <w:tcPr>
            <w:tcW w:w="1081" w:type="dxa"/>
          </w:tcPr>
          <w:p w14:paraId="1242B7E7" w14:textId="77777777" w:rsidR="005267D3" w:rsidRPr="00AA3DB5" w:rsidRDefault="005267D3" w:rsidP="00030B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3D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3 (11.0-20.8)</w:t>
            </w:r>
          </w:p>
        </w:tc>
        <w:tc>
          <w:tcPr>
            <w:tcW w:w="1082" w:type="dxa"/>
          </w:tcPr>
          <w:p w14:paraId="2495C547" w14:textId="77777777" w:rsidR="005267D3" w:rsidRPr="00AA3DB5" w:rsidRDefault="005267D3" w:rsidP="00030B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3D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9 (10.7-21.0)</w:t>
            </w:r>
          </w:p>
        </w:tc>
        <w:tc>
          <w:tcPr>
            <w:tcW w:w="1081" w:type="dxa"/>
          </w:tcPr>
          <w:p w14:paraId="20BDFCA7" w14:textId="77777777" w:rsidR="005267D3" w:rsidRPr="00AA3DB5" w:rsidRDefault="005267D3" w:rsidP="00030B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3D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2 (6.5-14.4)</w:t>
            </w:r>
          </w:p>
        </w:tc>
        <w:tc>
          <w:tcPr>
            <w:tcW w:w="1081" w:type="dxa"/>
          </w:tcPr>
          <w:p w14:paraId="33924D90" w14:textId="77777777" w:rsidR="005267D3" w:rsidRPr="00AA3DB5" w:rsidRDefault="005267D3" w:rsidP="00030B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3D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3 (5.9-12.3)</w:t>
            </w:r>
          </w:p>
        </w:tc>
        <w:tc>
          <w:tcPr>
            <w:tcW w:w="1081" w:type="dxa"/>
          </w:tcPr>
          <w:p w14:paraId="0EB65E50" w14:textId="77777777" w:rsidR="005267D3" w:rsidRPr="00AA3DB5" w:rsidRDefault="005267D3" w:rsidP="00030B9D">
            <w:pPr>
              <w:jc w:val="center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</w:pPr>
            <w:r w:rsidRPr="00AA3DB5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  <w:t>11.0 (7.3-14.</w:t>
            </w:r>
            <w:proofErr w:type="gramStart"/>
            <w:r w:rsidRPr="00AA3DB5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  <w:t>7)</w:t>
            </w:r>
            <w:r w:rsidRPr="00AA3DB5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1084" w:type="dxa"/>
          </w:tcPr>
          <w:p w14:paraId="054CE41B" w14:textId="77777777" w:rsidR="005267D3" w:rsidRPr="00AA3DB5" w:rsidRDefault="005267D3" w:rsidP="00030B9D">
            <w:pPr>
              <w:jc w:val="center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</w:pPr>
            <w:r w:rsidRPr="00AA3DB5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  <w:t>8.2 (5.8-12.</w:t>
            </w:r>
            <w:proofErr w:type="gramStart"/>
            <w:r w:rsidRPr="00AA3DB5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  <w:t>2)</w:t>
            </w:r>
            <w:r w:rsidRPr="00AA3DB5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vertAlign w:val="superscript"/>
                <w:lang w:val="en-US"/>
              </w:rPr>
              <w:t>a</w:t>
            </w:r>
            <w:proofErr w:type="gramEnd"/>
          </w:p>
        </w:tc>
      </w:tr>
      <w:tr w:rsidR="005267D3" w:rsidRPr="00AA3DB5" w14:paraId="78367673" w14:textId="77777777" w:rsidTr="00030B9D">
        <w:trPr>
          <w:trHeight w:val="606"/>
        </w:trPr>
        <w:tc>
          <w:tcPr>
            <w:tcW w:w="2963" w:type="dxa"/>
          </w:tcPr>
          <w:p w14:paraId="744BBF6F" w14:textId="77777777" w:rsidR="005267D3" w:rsidRPr="00AA3DB5" w:rsidRDefault="005267D3" w:rsidP="00030B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3D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+0.75 &lt; </w:t>
            </w:r>
            <w:proofErr w:type="spellStart"/>
            <w:r w:rsidRPr="00AA3D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x</w:t>
            </w:r>
            <w:proofErr w:type="spellEnd"/>
            <w:r w:rsidRPr="00AA3D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≤ +1.0 (%GMT)</w:t>
            </w:r>
          </w:p>
        </w:tc>
        <w:tc>
          <w:tcPr>
            <w:tcW w:w="1080" w:type="dxa"/>
          </w:tcPr>
          <w:p w14:paraId="18FBF126" w14:textId="77777777" w:rsidR="005267D3" w:rsidRPr="00AA3DB5" w:rsidRDefault="005267D3" w:rsidP="00030B9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AA3DB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10.8 (5.9-23.</w:t>
            </w:r>
            <w:proofErr w:type="gramStart"/>
            <w:r w:rsidRPr="00AA3DB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3)</w:t>
            </w:r>
            <w:r w:rsidRPr="00AA3DB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  <w:lang w:val="en-US"/>
              </w:rPr>
              <w:t>c</w:t>
            </w:r>
            <w:proofErr w:type="gramEnd"/>
          </w:p>
        </w:tc>
        <w:tc>
          <w:tcPr>
            <w:tcW w:w="1081" w:type="dxa"/>
          </w:tcPr>
          <w:p w14:paraId="145F00F8" w14:textId="77777777" w:rsidR="005267D3" w:rsidRPr="00AA3DB5" w:rsidRDefault="005267D3" w:rsidP="00030B9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AA3DB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4.6 (2.7-7.</w:t>
            </w:r>
            <w:proofErr w:type="gramStart"/>
            <w:r w:rsidRPr="00AA3DB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7)</w:t>
            </w:r>
            <w:r w:rsidRPr="00AA3DB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  <w:lang w:val="en-US"/>
              </w:rPr>
              <w:t>c</w:t>
            </w:r>
            <w:proofErr w:type="gramEnd"/>
          </w:p>
        </w:tc>
        <w:tc>
          <w:tcPr>
            <w:tcW w:w="1081" w:type="dxa"/>
          </w:tcPr>
          <w:p w14:paraId="1BB4EC7C" w14:textId="77777777" w:rsidR="005267D3" w:rsidRPr="00AA3DB5" w:rsidRDefault="005267D3" w:rsidP="00030B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3D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0 (3.1-10.2)</w:t>
            </w:r>
          </w:p>
        </w:tc>
        <w:tc>
          <w:tcPr>
            <w:tcW w:w="1082" w:type="dxa"/>
          </w:tcPr>
          <w:p w14:paraId="06E101FB" w14:textId="77777777" w:rsidR="005267D3" w:rsidRPr="00AA3DB5" w:rsidRDefault="005267D3" w:rsidP="00030B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3D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9 (2.8-8.3)</w:t>
            </w:r>
          </w:p>
        </w:tc>
        <w:tc>
          <w:tcPr>
            <w:tcW w:w="1081" w:type="dxa"/>
          </w:tcPr>
          <w:p w14:paraId="01159EC1" w14:textId="77777777" w:rsidR="005267D3" w:rsidRPr="00AA3DB5" w:rsidRDefault="005267D3" w:rsidP="00030B9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AA3DB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4.2 (2.1-8.</w:t>
            </w:r>
            <w:proofErr w:type="gramStart"/>
            <w:r w:rsidRPr="00AA3DB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6)</w:t>
            </w:r>
            <w:r w:rsidRPr="00AA3DB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  <w:lang w:val="en-US"/>
              </w:rPr>
              <w:t>c</w:t>
            </w:r>
            <w:proofErr w:type="gramEnd"/>
          </w:p>
        </w:tc>
        <w:tc>
          <w:tcPr>
            <w:tcW w:w="1081" w:type="dxa"/>
          </w:tcPr>
          <w:p w14:paraId="3577F7CE" w14:textId="77777777" w:rsidR="005267D3" w:rsidRPr="00AA3DB5" w:rsidRDefault="005267D3" w:rsidP="00030B9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AA3DB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2.7 (1.6-4.</w:t>
            </w:r>
            <w:proofErr w:type="gramStart"/>
            <w:r w:rsidRPr="00AA3DB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2)</w:t>
            </w:r>
            <w:r w:rsidRPr="00AA3DB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  <w:lang w:val="en-US"/>
              </w:rPr>
              <w:t>c</w:t>
            </w:r>
            <w:proofErr w:type="gramEnd"/>
          </w:p>
        </w:tc>
        <w:tc>
          <w:tcPr>
            <w:tcW w:w="1081" w:type="dxa"/>
          </w:tcPr>
          <w:p w14:paraId="566A5B53" w14:textId="77777777" w:rsidR="005267D3" w:rsidRPr="00AA3DB5" w:rsidRDefault="005267D3" w:rsidP="00030B9D">
            <w:pPr>
              <w:jc w:val="center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</w:pPr>
            <w:r w:rsidRPr="00AA3DB5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  <w:t>4.2 (2.3-7.</w:t>
            </w:r>
            <w:proofErr w:type="gramStart"/>
            <w:r w:rsidRPr="00AA3DB5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  <w:t>0)</w:t>
            </w:r>
            <w:r w:rsidRPr="00AA3DB5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vertAlign w:val="superscript"/>
                <w:lang w:val="en-US"/>
              </w:rPr>
              <w:t>c</w:t>
            </w:r>
            <w:proofErr w:type="gramEnd"/>
          </w:p>
        </w:tc>
        <w:tc>
          <w:tcPr>
            <w:tcW w:w="1084" w:type="dxa"/>
          </w:tcPr>
          <w:p w14:paraId="493E5B04" w14:textId="77777777" w:rsidR="005267D3" w:rsidRPr="00AA3DB5" w:rsidRDefault="005267D3" w:rsidP="00030B9D">
            <w:pPr>
              <w:jc w:val="center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</w:pPr>
            <w:r w:rsidRPr="00AA3DB5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  <w:t>2.6 (1.6-4.</w:t>
            </w:r>
            <w:proofErr w:type="gramStart"/>
            <w:r w:rsidRPr="00AA3DB5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  <w:t>3)</w:t>
            </w:r>
            <w:r w:rsidRPr="00AA3DB5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vertAlign w:val="superscript"/>
                <w:lang w:val="en-US"/>
              </w:rPr>
              <w:t>c</w:t>
            </w:r>
            <w:proofErr w:type="gramEnd"/>
          </w:p>
        </w:tc>
      </w:tr>
    </w:tbl>
    <w:p w14:paraId="5C6B1D5A" w14:textId="77777777" w:rsidR="005267D3" w:rsidRPr="00AA3DB5" w:rsidRDefault="005267D3" w:rsidP="005267D3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1451DE0A" w14:textId="77777777" w:rsidR="005267D3" w:rsidRPr="00AA3DB5" w:rsidRDefault="005267D3" w:rsidP="005267D3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A3DB5">
        <w:rPr>
          <w:rFonts w:ascii="Times New Roman" w:hAnsi="Times New Roman" w:cs="Times New Roman"/>
          <w:sz w:val="20"/>
          <w:szCs w:val="20"/>
          <w:lang w:val="en-US"/>
        </w:rPr>
        <w:t>The numbers indicate the median (IQR) for each subgroup of patients.</w:t>
      </w:r>
    </w:p>
    <w:p w14:paraId="23BFDF08" w14:textId="77777777" w:rsidR="005267D3" w:rsidRPr="00AA3DB5" w:rsidRDefault="005267D3" w:rsidP="005267D3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A3DB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Pr="00AA3DB5">
        <w:rPr>
          <w:rFonts w:ascii="Times New Roman" w:hAnsi="Times New Roman" w:cs="Times New Roman"/>
          <w:sz w:val="20"/>
          <w:szCs w:val="20"/>
          <w:lang w:val="en-US"/>
        </w:rPr>
        <w:t xml:space="preserve">p &lt; 0.05. </w:t>
      </w:r>
      <w:r w:rsidRPr="00AA3DB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r w:rsidRPr="00AA3DB5">
        <w:rPr>
          <w:rFonts w:ascii="Times New Roman" w:hAnsi="Times New Roman" w:cs="Times New Roman"/>
          <w:sz w:val="20"/>
          <w:szCs w:val="20"/>
          <w:lang w:val="en-US"/>
        </w:rPr>
        <w:t xml:space="preserve">p&lt;0.01, </w:t>
      </w:r>
      <w:r w:rsidRPr="00AA3DB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c</w:t>
      </w:r>
      <w:r w:rsidRPr="00AA3DB5">
        <w:rPr>
          <w:rFonts w:ascii="Times New Roman" w:hAnsi="Times New Roman" w:cs="Times New Roman"/>
          <w:sz w:val="20"/>
          <w:szCs w:val="20"/>
          <w:lang w:val="en-US"/>
        </w:rPr>
        <w:t>p&lt;0.001. Bold and italics indicate statistical significance.</w:t>
      </w:r>
    </w:p>
    <w:p w14:paraId="12DBEEA1" w14:textId="77777777" w:rsidR="005267D3" w:rsidRPr="00AA3DB5" w:rsidRDefault="005267D3" w:rsidP="005267D3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AA3DB5">
        <w:rPr>
          <w:rFonts w:ascii="Times New Roman" w:hAnsi="Times New Roman" w:cs="Times New Roman"/>
          <w:sz w:val="20"/>
          <w:szCs w:val="20"/>
          <w:lang w:val="en-US"/>
        </w:rPr>
        <w:t>aSAH</w:t>
      </w:r>
      <w:proofErr w:type="spellEnd"/>
      <w:r w:rsidRPr="00AA3DB5">
        <w:rPr>
          <w:rFonts w:ascii="Times New Roman" w:hAnsi="Times New Roman" w:cs="Times New Roman"/>
          <w:sz w:val="20"/>
          <w:szCs w:val="20"/>
          <w:lang w:val="en-US"/>
        </w:rPr>
        <w:t xml:space="preserve"> = Aneurysmal subarachnoid hemorrhage. DC = Decompressive craniectomy. GMT = Good monitoring time. IQR = Interquartile range. </w:t>
      </w:r>
      <w:proofErr w:type="spellStart"/>
      <w:r w:rsidRPr="00AA3DB5">
        <w:rPr>
          <w:rFonts w:ascii="Times New Roman" w:hAnsi="Times New Roman" w:cs="Times New Roman"/>
          <w:sz w:val="20"/>
          <w:szCs w:val="20"/>
          <w:lang w:val="en-US"/>
        </w:rPr>
        <w:t>PRx</w:t>
      </w:r>
      <w:proofErr w:type="spellEnd"/>
      <w:r w:rsidRPr="00AA3DB5">
        <w:rPr>
          <w:rFonts w:ascii="Times New Roman" w:hAnsi="Times New Roman" w:cs="Times New Roman"/>
          <w:sz w:val="20"/>
          <w:szCs w:val="20"/>
          <w:lang w:val="en-US"/>
        </w:rPr>
        <w:t xml:space="preserve"> = Pressure reactivity index. TBI = Traumatic brain injury.</w:t>
      </w:r>
    </w:p>
    <w:p w14:paraId="4908A135" w14:textId="77777777" w:rsidR="00281448" w:rsidRDefault="00281448"/>
    <w:sectPr w:rsidR="0028144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67D3"/>
    <w:rsid w:val="00281448"/>
    <w:rsid w:val="005267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EDB7B1"/>
  <w15:chartTrackingRefBased/>
  <w15:docId w15:val="{95E33898-D255-4AF7-9EDB-B1E5D53558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67D3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5267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72</Words>
  <Characters>2506</Characters>
  <Application>Microsoft Office Word</Application>
  <DocSecurity>0</DocSecurity>
  <Lines>20</Lines>
  <Paragraphs>5</Paragraphs>
  <ScaleCrop>false</ScaleCrop>
  <Company>Uppsala universitet</Company>
  <LinksUpToDate>false</LinksUpToDate>
  <CharactersWithSpaces>2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odor Svedung-Wettervik</dc:creator>
  <cp:keywords/>
  <dc:description/>
  <cp:lastModifiedBy>Teodor Svedung-Wettervik</cp:lastModifiedBy>
  <cp:revision>1</cp:revision>
  <dcterms:created xsi:type="dcterms:W3CDTF">2024-02-27T19:33:00Z</dcterms:created>
  <dcterms:modified xsi:type="dcterms:W3CDTF">2024-02-27T19:34:00Z</dcterms:modified>
</cp:coreProperties>
</file>